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324"/>
        <w:gridCol w:w="1031"/>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6275A5">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324"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1031"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6275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324"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1031" w:type="dxa"/>
            <w:shd w:val="clear" w:color="auto" w:fill="auto"/>
          </w:tcPr>
          <w:p w14:paraId="3235AA8D" w14:textId="3336F64A" w:rsidR="00BB3F47" w:rsidRPr="00892E17" w:rsidRDefault="0044584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6275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324"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1031" w:type="dxa"/>
            <w:shd w:val="clear" w:color="auto" w:fill="auto"/>
          </w:tcPr>
          <w:p w14:paraId="47BBE73A" w14:textId="0D09BE69" w:rsidR="00BB3F47" w:rsidRPr="00892E17" w:rsidRDefault="0044584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6275A5">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324"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1031" w:type="dxa"/>
            <w:shd w:val="clear" w:color="auto" w:fill="auto"/>
          </w:tcPr>
          <w:p w14:paraId="07BC53CA" w14:textId="02A657D0" w:rsidR="00BB3F47" w:rsidRPr="00892E17" w:rsidRDefault="0044584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6275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324"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1031" w:type="dxa"/>
            <w:shd w:val="clear" w:color="auto" w:fill="auto"/>
          </w:tcPr>
          <w:p w14:paraId="1375EDFC" w14:textId="10E29BFD" w:rsidR="00BB3F47" w:rsidRPr="00892E17" w:rsidRDefault="0044584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0E5C3D43" w14:textId="77777777" w:rsidTr="006275A5">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324"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1031" w:type="dxa"/>
            <w:shd w:val="clear" w:color="auto" w:fill="auto"/>
          </w:tcPr>
          <w:p w14:paraId="702674D0" w14:textId="3210902F" w:rsidR="00BB3F47" w:rsidRPr="00892E17" w:rsidRDefault="006275A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6275A5">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324"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1031" w:type="dxa"/>
            <w:shd w:val="clear" w:color="auto" w:fill="auto"/>
          </w:tcPr>
          <w:p w14:paraId="4EE896B3" w14:textId="2F6826BC" w:rsidR="00BB3F47" w:rsidRPr="00892E17" w:rsidRDefault="006275A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6275A5">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324"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1031" w:type="dxa"/>
            <w:shd w:val="clear" w:color="auto" w:fill="auto"/>
          </w:tcPr>
          <w:p w14:paraId="1EA1F7DE" w14:textId="692B0E5C" w:rsidR="00BB3F47" w:rsidRPr="00892E17" w:rsidRDefault="0044584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216CCA1D" w14:textId="77777777" w:rsidTr="006275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324"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1031" w:type="dxa"/>
            <w:shd w:val="clear" w:color="auto" w:fill="auto"/>
          </w:tcPr>
          <w:p w14:paraId="59C62456" w14:textId="038398FD" w:rsidR="00BB3F47" w:rsidRPr="00892E17" w:rsidRDefault="006275A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7EB3B501" w14:textId="77777777" w:rsidTr="006275A5">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324"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1031" w:type="dxa"/>
            <w:shd w:val="clear" w:color="auto" w:fill="auto"/>
          </w:tcPr>
          <w:p w14:paraId="5CC4A325" w14:textId="4705F7CF" w:rsidR="00BB3F47" w:rsidRPr="00892E17" w:rsidRDefault="0044584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47F7E40" w14:textId="77777777" w:rsidTr="006275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324"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1031" w:type="dxa"/>
            <w:shd w:val="clear" w:color="auto" w:fill="auto"/>
          </w:tcPr>
          <w:p w14:paraId="652AC2C9" w14:textId="2C80267C" w:rsidR="00BB3F47" w:rsidRPr="00892E17" w:rsidRDefault="0044584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6A361735" w14:textId="77777777" w:rsidTr="006275A5">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324"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1031" w:type="dxa"/>
            <w:shd w:val="clear" w:color="auto" w:fill="auto"/>
          </w:tcPr>
          <w:p w14:paraId="79F29474" w14:textId="680F562F" w:rsidR="00BB3F47" w:rsidRPr="00892E17" w:rsidRDefault="006275A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4AECC850" w14:textId="77777777" w:rsidTr="006275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324"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1031" w:type="dxa"/>
            <w:shd w:val="clear" w:color="auto" w:fill="auto"/>
          </w:tcPr>
          <w:p w14:paraId="4002EA8C" w14:textId="41517084" w:rsidR="00BB3F47" w:rsidRPr="00892E17" w:rsidRDefault="006275A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3CBA9417" w14:textId="77777777" w:rsidTr="006275A5">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324"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1031" w:type="dxa"/>
            <w:shd w:val="clear" w:color="auto" w:fill="auto"/>
          </w:tcPr>
          <w:p w14:paraId="584A7D6D" w14:textId="18AE647C" w:rsidR="00BB3F47" w:rsidRPr="00892E17" w:rsidRDefault="006275A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45664218" w14:textId="77777777" w:rsidTr="006275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324"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1031" w:type="dxa"/>
            <w:shd w:val="clear" w:color="auto" w:fill="auto"/>
          </w:tcPr>
          <w:p w14:paraId="43022C32" w14:textId="59C8B180" w:rsidR="00BB3F47" w:rsidRPr="00892E17" w:rsidRDefault="006275A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42609E9B" w14:textId="77777777" w:rsidTr="006275A5">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324"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1031" w:type="dxa"/>
            <w:shd w:val="clear" w:color="auto" w:fill="auto"/>
          </w:tcPr>
          <w:p w14:paraId="25D047D6" w14:textId="2766BE4D" w:rsidR="00BB3F47" w:rsidRPr="00892E17" w:rsidRDefault="006275A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579910D3" w14:textId="77777777" w:rsidTr="006275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324"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1031" w:type="dxa"/>
            <w:shd w:val="clear" w:color="auto" w:fill="auto"/>
          </w:tcPr>
          <w:p w14:paraId="781EFB3B" w14:textId="34CF84ED" w:rsidR="00BB3F47" w:rsidRPr="00892E17" w:rsidRDefault="006275A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0A72A37A" w14:textId="77777777" w:rsidTr="006275A5">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324"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1031" w:type="dxa"/>
            <w:shd w:val="clear" w:color="auto" w:fill="auto"/>
          </w:tcPr>
          <w:p w14:paraId="11447614" w14:textId="57577B63" w:rsidR="00BB3F47" w:rsidRPr="00892E17" w:rsidRDefault="006275A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6275A5">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324"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1031" w:type="dxa"/>
            <w:shd w:val="clear" w:color="auto" w:fill="auto"/>
          </w:tcPr>
          <w:p w14:paraId="5DAAAB68" w14:textId="20AB9741" w:rsidR="00BB3F47" w:rsidRPr="00892E17" w:rsidRDefault="00440BC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F66CF87" w14:textId="77777777" w:rsidTr="006275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324"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1031" w:type="dxa"/>
            <w:shd w:val="clear" w:color="auto" w:fill="auto"/>
          </w:tcPr>
          <w:p w14:paraId="18C3176F" w14:textId="03DFFDC8" w:rsidR="00BB3F47" w:rsidRPr="00892E17" w:rsidRDefault="00440BC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67AB01D9" w14:textId="77777777" w:rsidTr="006275A5">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324"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1031" w:type="dxa"/>
            <w:shd w:val="clear" w:color="auto" w:fill="auto"/>
          </w:tcPr>
          <w:p w14:paraId="4B787846" w14:textId="6E7138BD" w:rsidR="00BB3F47" w:rsidRPr="00892E17" w:rsidRDefault="00440BC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1815DBE" w14:textId="77777777" w:rsidTr="006275A5">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324"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1031" w:type="dxa"/>
            <w:shd w:val="clear" w:color="auto" w:fill="auto"/>
          </w:tcPr>
          <w:p w14:paraId="34DF9C71" w14:textId="30D00314" w:rsidR="00BB3F47" w:rsidRPr="00892E17" w:rsidRDefault="00440BC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ED61E54" w14:textId="77777777" w:rsidTr="006275A5">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324"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1031" w:type="dxa"/>
            <w:shd w:val="clear" w:color="auto" w:fill="auto"/>
          </w:tcPr>
          <w:p w14:paraId="5374B1CE" w14:textId="752B8705" w:rsidR="00BB3F47" w:rsidRPr="00892E17" w:rsidRDefault="00440BC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FE4434D" w14:textId="77777777" w:rsidTr="006275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324"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1031" w:type="dxa"/>
            <w:shd w:val="clear" w:color="auto" w:fill="auto"/>
          </w:tcPr>
          <w:p w14:paraId="2FE218F5" w14:textId="398A721A" w:rsidR="00BB3F47" w:rsidRPr="00892E17" w:rsidRDefault="00440BC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79950B09" w14:textId="77777777" w:rsidTr="006275A5">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324"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1031" w:type="dxa"/>
            <w:shd w:val="clear" w:color="auto" w:fill="auto"/>
          </w:tcPr>
          <w:p w14:paraId="7A50673A" w14:textId="117396B8" w:rsidR="00BB3F47" w:rsidRPr="00892E17" w:rsidRDefault="006275A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422B903C" w14:textId="77777777" w:rsidTr="006275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324"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1031" w:type="dxa"/>
            <w:shd w:val="clear" w:color="auto" w:fill="auto"/>
          </w:tcPr>
          <w:p w14:paraId="65B09406" w14:textId="176E88DF" w:rsidR="00BB3F47" w:rsidRPr="00892E17" w:rsidRDefault="006275A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6275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324"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1031" w:type="dxa"/>
            <w:shd w:val="clear" w:color="auto" w:fill="auto"/>
          </w:tcPr>
          <w:p w14:paraId="4A7CB402" w14:textId="005207AB" w:rsidR="00BB3F47" w:rsidRPr="00892E17" w:rsidRDefault="006275A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5F5D5D94" w14:textId="77777777" w:rsidTr="006275A5">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324"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1031" w:type="dxa"/>
            <w:shd w:val="clear" w:color="auto" w:fill="auto"/>
          </w:tcPr>
          <w:p w14:paraId="1FA38621" w14:textId="24DF59F5" w:rsidR="00BB3F47" w:rsidRPr="00892E17" w:rsidRDefault="00440BC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591DEFC9" w14:textId="77777777" w:rsidTr="006275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0c</w:t>
            </w:r>
          </w:p>
        </w:tc>
        <w:tc>
          <w:tcPr>
            <w:tcW w:w="8324"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1031" w:type="dxa"/>
            <w:shd w:val="clear" w:color="auto" w:fill="auto"/>
          </w:tcPr>
          <w:p w14:paraId="688533B7" w14:textId="0A2E1C10" w:rsidR="00BB3F47" w:rsidRPr="00892E17" w:rsidRDefault="00440BC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D89E322" w14:textId="77777777" w:rsidTr="006275A5">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324"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1031" w:type="dxa"/>
            <w:shd w:val="clear" w:color="auto" w:fill="auto"/>
          </w:tcPr>
          <w:p w14:paraId="46BE4C82" w14:textId="3AD956AF" w:rsidR="00BB3F47" w:rsidRPr="00892E17" w:rsidRDefault="006275A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22EF3A41" w14:textId="77777777" w:rsidTr="006275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324"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1031" w:type="dxa"/>
            <w:shd w:val="clear" w:color="auto" w:fill="auto"/>
          </w:tcPr>
          <w:p w14:paraId="723CD61E" w14:textId="6A196226" w:rsidR="00BB3F47" w:rsidRPr="00892E17" w:rsidRDefault="001A776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59D5B4C9" w14:textId="77777777" w:rsidTr="006275A5">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324"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w:t>
            </w:r>
            <w:proofErr w:type="spellEnd"/>
            <w:r w:rsidRPr="00892E17">
              <w:rPr>
                <w:rFonts w:ascii="Arial" w:eastAsia="Calibri" w:hAnsi="Arial" w:cs="Arial"/>
              </w:rPr>
              <w:t>-Dindo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 xml:space="preserve">*Dindo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1031" w:type="dxa"/>
            <w:shd w:val="clear" w:color="auto" w:fill="auto"/>
          </w:tcPr>
          <w:p w14:paraId="59F652DC" w14:textId="387517F6" w:rsidR="00BB3F47" w:rsidRPr="00892E17" w:rsidRDefault="001A776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867E54A" w14:textId="77777777" w:rsidTr="006275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324"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1031" w:type="dxa"/>
            <w:shd w:val="clear" w:color="auto" w:fill="auto"/>
          </w:tcPr>
          <w:p w14:paraId="57321BF8" w14:textId="1BB2CFD5" w:rsidR="00BB3F47" w:rsidRPr="00892E17" w:rsidRDefault="006275A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6275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324"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1031" w:type="dxa"/>
            <w:shd w:val="clear" w:color="auto" w:fill="auto"/>
          </w:tcPr>
          <w:p w14:paraId="277DDA5F" w14:textId="657BDEEB" w:rsidR="00BB3F47" w:rsidRPr="00892E17" w:rsidRDefault="006275A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5</w:t>
            </w:r>
          </w:p>
        </w:tc>
      </w:tr>
      <w:tr w:rsidR="00BB3F47" w:rsidRPr="00892E17" w14:paraId="785FDB9C" w14:textId="77777777" w:rsidTr="006275A5">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324"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1031" w:type="dxa"/>
            <w:shd w:val="clear" w:color="auto" w:fill="auto"/>
          </w:tcPr>
          <w:p w14:paraId="13EFFA3E" w14:textId="21F6DC45" w:rsidR="00BB3F47" w:rsidRPr="00892E17" w:rsidRDefault="006275A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6262676D" w14:textId="77777777" w:rsidTr="006275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324"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1031" w:type="dxa"/>
            <w:shd w:val="clear" w:color="auto" w:fill="auto"/>
          </w:tcPr>
          <w:p w14:paraId="640657C7" w14:textId="19F45C3D" w:rsidR="00BB3F47" w:rsidRPr="00892E17" w:rsidRDefault="006275A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5</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6275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324"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1031" w:type="dxa"/>
            <w:shd w:val="clear" w:color="auto" w:fill="auto"/>
          </w:tcPr>
          <w:p w14:paraId="2257A30E" w14:textId="6B74449C" w:rsidR="00BB3F47" w:rsidRPr="00892E17" w:rsidRDefault="006275A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6275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324"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1031" w:type="dxa"/>
            <w:shd w:val="clear" w:color="auto" w:fill="auto"/>
          </w:tcPr>
          <w:p w14:paraId="1834C285" w14:textId="17775026" w:rsidR="00BB3F47" w:rsidRPr="006275A5" w:rsidRDefault="006275A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6275A5">
              <w:rPr>
                <w:rFonts w:ascii="Arial" w:eastAsia="Calibri" w:hAnsi="Arial" w:cs="Arial"/>
                <w:sz w:val="18"/>
                <w:szCs w:val="18"/>
              </w:rPr>
              <w:t>Title page</w:t>
            </w:r>
          </w:p>
        </w:tc>
      </w:tr>
      <w:tr w:rsidR="00BB3F47" w:rsidRPr="00892E17" w14:paraId="46CE3B89" w14:textId="77777777" w:rsidTr="006275A5">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324"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lastRenderedPageBreak/>
              <w:t>Role of funder</w:t>
            </w:r>
          </w:p>
        </w:tc>
        <w:tc>
          <w:tcPr>
            <w:tcW w:w="1031" w:type="dxa"/>
            <w:shd w:val="clear" w:color="auto" w:fill="auto"/>
          </w:tcPr>
          <w:p w14:paraId="7F9D0B7A" w14:textId="1C050014" w:rsidR="00BB3F47" w:rsidRPr="006275A5" w:rsidRDefault="006275A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6275A5">
              <w:rPr>
                <w:rFonts w:ascii="Arial" w:eastAsia="Calibri" w:hAnsi="Arial" w:cs="Arial"/>
                <w:sz w:val="18"/>
                <w:szCs w:val="18"/>
              </w:rPr>
              <w:lastRenderedPageBreak/>
              <w:t>Title page</w:t>
            </w:r>
          </w:p>
        </w:tc>
      </w:tr>
      <w:tr w:rsidR="00BB3F47" w:rsidRPr="00892E17" w14:paraId="2D326E55" w14:textId="77777777" w:rsidTr="006275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c</w:t>
            </w:r>
          </w:p>
        </w:tc>
        <w:tc>
          <w:tcPr>
            <w:tcW w:w="8324"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bookmarkStart w:id="0" w:name="_Hlk173952147"/>
            <w:r w:rsidRPr="00892E17">
              <w:rPr>
                <w:rFonts w:ascii="Arial" w:eastAsia="Calibri" w:hAnsi="Arial" w:cs="Arial"/>
                <w:b/>
                <w:bCs/>
              </w:rPr>
              <w:t>Contributorship</w:t>
            </w:r>
          </w:p>
          <w:bookmarkEnd w:id="0"/>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1031" w:type="dxa"/>
            <w:shd w:val="clear" w:color="auto" w:fill="auto"/>
          </w:tcPr>
          <w:p w14:paraId="100F1201" w14:textId="4B341779" w:rsidR="00BB3F47" w:rsidRPr="006275A5" w:rsidRDefault="006275A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7"/>
                <w:szCs w:val="17"/>
              </w:rPr>
            </w:pPr>
            <w:r w:rsidRPr="006275A5">
              <w:rPr>
                <w:rFonts w:ascii="Arial" w:eastAsia="Calibri" w:hAnsi="Arial" w:cs="Arial"/>
                <w:sz w:val="17"/>
                <w:szCs w:val="17"/>
              </w:rPr>
              <w:t>Disclosure statement</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588811360">
    <w:abstractNumId w:val="3"/>
  </w:num>
  <w:num w:numId="2" w16cid:durableId="2023773266">
    <w:abstractNumId w:val="32"/>
  </w:num>
  <w:num w:numId="3" w16cid:durableId="2125423528">
    <w:abstractNumId w:val="25"/>
  </w:num>
  <w:num w:numId="4" w16cid:durableId="914783695">
    <w:abstractNumId w:val="10"/>
  </w:num>
  <w:num w:numId="5" w16cid:durableId="1364092221">
    <w:abstractNumId w:val="6"/>
  </w:num>
  <w:num w:numId="6" w16cid:durableId="2006128024">
    <w:abstractNumId w:val="29"/>
  </w:num>
  <w:num w:numId="7" w16cid:durableId="1128429161">
    <w:abstractNumId w:val="28"/>
  </w:num>
  <w:num w:numId="8" w16cid:durableId="628123774">
    <w:abstractNumId w:val="5"/>
  </w:num>
  <w:num w:numId="9" w16cid:durableId="1989551532">
    <w:abstractNumId w:val="9"/>
  </w:num>
  <w:num w:numId="10" w16cid:durableId="1911772740">
    <w:abstractNumId w:val="22"/>
  </w:num>
  <w:num w:numId="11" w16cid:durableId="1796168943">
    <w:abstractNumId w:val="23"/>
  </w:num>
  <w:num w:numId="12" w16cid:durableId="1984388083">
    <w:abstractNumId w:val="20"/>
  </w:num>
  <w:num w:numId="13" w16cid:durableId="2122607104">
    <w:abstractNumId w:val="34"/>
  </w:num>
  <w:num w:numId="14" w16cid:durableId="743838574">
    <w:abstractNumId w:val="13"/>
  </w:num>
  <w:num w:numId="15" w16cid:durableId="1925214246">
    <w:abstractNumId w:val="14"/>
  </w:num>
  <w:num w:numId="16" w16cid:durableId="1409578538">
    <w:abstractNumId w:val="15"/>
  </w:num>
  <w:num w:numId="17" w16cid:durableId="805854733">
    <w:abstractNumId w:val="18"/>
  </w:num>
  <w:num w:numId="18" w16cid:durableId="1859393013">
    <w:abstractNumId w:val="17"/>
  </w:num>
  <w:num w:numId="19" w16cid:durableId="1193303137">
    <w:abstractNumId w:val="27"/>
  </w:num>
  <w:num w:numId="20" w16cid:durableId="824397293">
    <w:abstractNumId w:val="1"/>
  </w:num>
  <w:num w:numId="21" w16cid:durableId="451678272">
    <w:abstractNumId w:val="12"/>
  </w:num>
  <w:num w:numId="22" w16cid:durableId="571352635">
    <w:abstractNumId w:val="7"/>
  </w:num>
  <w:num w:numId="23" w16cid:durableId="2050300847">
    <w:abstractNumId w:val="19"/>
  </w:num>
  <w:num w:numId="24" w16cid:durableId="1850174317">
    <w:abstractNumId w:val="26"/>
  </w:num>
  <w:num w:numId="25" w16cid:durableId="1279410524">
    <w:abstractNumId w:val="8"/>
  </w:num>
  <w:num w:numId="26" w16cid:durableId="1050573419">
    <w:abstractNumId w:val="33"/>
  </w:num>
  <w:num w:numId="27" w16cid:durableId="1244948722">
    <w:abstractNumId w:val="24"/>
  </w:num>
  <w:num w:numId="28" w16cid:durableId="1432239322">
    <w:abstractNumId w:val="2"/>
  </w:num>
  <w:num w:numId="29" w16cid:durableId="706223025">
    <w:abstractNumId w:val="4"/>
  </w:num>
  <w:num w:numId="30" w16cid:durableId="411005863">
    <w:abstractNumId w:val="31"/>
  </w:num>
  <w:num w:numId="31" w16cid:durableId="30344432">
    <w:abstractNumId w:val="11"/>
  </w:num>
  <w:num w:numId="32" w16cid:durableId="490296185">
    <w:abstractNumId w:val="36"/>
  </w:num>
  <w:num w:numId="33" w16cid:durableId="351031612">
    <w:abstractNumId w:val="16"/>
  </w:num>
  <w:num w:numId="34" w16cid:durableId="1259561171">
    <w:abstractNumId w:val="30"/>
  </w:num>
  <w:num w:numId="35" w16cid:durableId="859007555">
    <w:abstractNumId w:val="0"/>
  </w:num>
  <w:num w:numId="36" w16cid:durableId="1492065673">
    <w:abstractNumId w:val="21"/>
  </w:num>
  <w:num w:numId="37" w16cid:durableId="654800544">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1A776F"/>
    <w:rsid w:val="00440BC5"/>
    <w:rsid w:val="00445849"/>
    <w:rsid w:val="00531DC8"/>
    <w:rsid w:val="00540372"/>
    <w:rsid w:val="006275A5"/>
    <w:rsid w:val="007402F5"/>
    <w:rsid w:val="007E11AF"/>
    <w:rsid w:val="00BB3F47"/>
    <w:rsid w:val="00C84D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442</Words>
  <Characters>822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Humza Saeed</cp:lastModifiedBy>
  <cp:revision>3</cp:revision>
  <dcterms:created xsi:type="dcterms:W3CDTF">2024-08-07T14:57:00Z</dcterms:created>
  <dcterms:modified xsi:type="dcterms:W3CDTF">2024-08-28T23:21:00Z</dcterms:modified>
</cp:coreProperties>
</file>